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7"/>
        <w:gridCol w:w="1145"/>
        <w:gridCol w:w="1039"/>
        <w:gridCol w:w="807"/>
        <w:gridCol w:w="895"/>
        <w:gridCol w:w="895"/>
        <w:gridCol w:w="985"/>
        <w:gridCol w:w="1078"/>
        <w:gridCol w:w="1041"/>
      </w:tblGrid>
      <w:tr w:rsidR="002B74FD" w:rsidRPr="00733476" w:rsidTr="00733476">
        <w:trPr>
          <w:trHeight w:val="355"/>
          <w:jc w:val="center"/>
        </w:trPr>
        <w:tc>
          <w:tcPr>
            <w:tcW w:w="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level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ominal concentration (</w:t>
            </w:r>
            <w:bookmarkStart w:id="0" w:name="_GoBack"/>
            <w:r w:rsidR="00524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bookmarkEnd w:id="0"/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bserved standard deviation (</w:t>
            </w:r>
            <w:r w:rsidR="00524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57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704D88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di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/observed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%)</w:t>
            </w:r>
          </w:p>
        </w:tc>
      </w:tr>
      <w:tr w:rsidR="002B74FD" w:rsidRPr="00733476" w:rsidTr="00733476">
        <w:trPr>
          <w:trHeight w:val="600"/>
          <w:jc w:val="center"/>
        </w:trPr>
        <w:tc>
          <w:tcPr>
            <w:tcW w:w="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594797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-Siegel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L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2</w:t>
            </w: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nd</w:t>
            </w: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733476" w:rsidRDefault="002B74FD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3</w:t>
            </w: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rd</w:t>
            </w:r>
            <w:r w:rsidRPr="007334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20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24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57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6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79.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9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8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7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3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4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2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-15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6.9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</w:tr>
      <w:tr w:rsidR="00733476" w:rsidRPr="00733476" w:rsidTr="00733476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733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476" w:rsidRPr="00733476" w:rsidRDefault="00733476" w:rsidP="0073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4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2B74FD" w:rsidRDefault="002B74FD" w:rsidP="00A31A72"/>
    <w:sectPr w:rsidR="002B74F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FD"/>
    <w:rsid w:val="00047A50"/>
    <w:rsid w:val="00244791"/>
    <w:rsid w:val="00251127"/>
    <w:rsid w:val="002B74FD"/>
    <w:rsid w:val="002D1AA2"/>
    <w:rsid w:val="00302FFE"/>
    <w:rsid w:val="00315BCE"/>
    <w:rsid w:val="004A0812"/>
    <w:rsid w:val="005248C7"/>
    <w:rsid w:val="0058405B"/>
    <w:rsid w:val="00594797"/>
    <w:rsid w:val="00704D88"/>
    <w:rsid w:val="00733476"/>
    <w:rsid w:val="00A3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035ED-644F-472B-9401-708210A4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B74F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2</cp:revision>
  <dcterms:created xsi:type="dcterms:W3CDTF">2019-12-29T21:50:00Z</dcterms:created>
  <dcterms:modified xsi:type="dcterms:W3CDTF">2019-12-29T21:50:00Z</dcterms:modified>
</cp:coreProperties>
</file>